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176C7" w14:textId="77777777" w:rsidR="00D650D1" w:rsidRPr="004E5B1E" w:rsidRDefault="00D650D1" w:rsidP="00D650D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E5B1E">
        <w:rPr>
          <w:rFonts w:ascii="Times New Roman" w:hAnsi="Times New Roman" w:cs="Times New Roman"/>
          <w:b/>
          <w:bCs/>
          <w:sz w:val="22"/>
          <w:szCs w:val="22"/>
        </w:rPr>
        <w:t xml:space="preserve">S11 Table: </w:t>
      </w:r>
      <w:r w:rsidRPr="004E5B1E">
        <w:rPr>
          <w:rFonts w:ascii="Times New Roman" w:hAnsi="Times New Roman" w:cs="Times New Roman"/>
          <w:sz w:val="22"/>
          <w:szCs w:val="22"/>
        </w:rPr>
        <w:t>Adjusted logistic regression models for various outcomes of COVID-19 in non-vaccinated South Asians,</w:t>
      </w:r>
      <w:r w:rsidRPr="004E5B1E">
        <w:rPr>
          <w:rFonts w:ascii="Times New Roman" w:hAnsi="Times New Roman" w:cs="Times New Roman"/>
          <w:b/>
          <w:bCs/>
          <w:sz w:val="22"/>
          <w:szCs w:val="22"/>
        </w:rPr>
        <w:t xml:space="preserve"> stratified by immigration status and reason for immigration </w:t>
      </w:r>
      <w:r w:rsidRPr="004E5B1E">
        <w:rPr>
          <w:rFonts w:ascii="Times New Roman" w:hAnsi="Times New Roman" w:cs="Times New Roman"/>
          <w:sz w:val="22"/>
          <w:szCs w:val="22"/>
        </w:rPr>
        <w:t>(Referent cohort: non-South Asian non-vaccinated) after excluding those with pre-existing respiratory conditions</w:t>
      </w:r>
    </w:p>
    <w:p w14:paraId="74A67D9E" w14:textId="77777777" w:rsidR="00D650D1" w:rsidRPr="004E5B1E" w:rsidRDefault="00D650D1" w:rsidP="00D650D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22E019F" w14:textId="77777777" w:rsidR="00D650D1" w:rsidRPr="004E5B1E" w:rsidRDefault="00D650D1" w:rsidP="00D650D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A0107E8" w14:textId="77777777" w:rsidR="00D650D1" w:rsidRPr="004E5B1E" w:rsidRDefault="00D650D1" w:rsidP="00D650D1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908"/>
        <w:tblW w:w="1063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275"/>
        <w:gridCol w:w="1565"/>
        <w:gridCol w:w="1275"/>
        <w:gridCol w:w="1418"/>
        <w:gridCol w:w="1134"/>
        <w:gridCol w:w="1276"/>
        <w:gridCol w:w="1275"/>
      </w:tblGrid>
      <w:tr w:rsidR="00D650D1" w:rsidRPr="00602D58" w14:paraId="24667505" w14:textId="77777777" w:rsidTr="00E32B22">
        <w:trPr>
          <w:trHeight w:val="534"/>
        </w:trPr>
        <w:tc>
          <w:tcPr>
            <w:tcW w:w="2689" w:type="dxa"/>
            <w:gridSpan w:val="2"/>
          </w:tcPr>
          <w:p w14:paraId="04990C47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cohort</w:t>
            </w:r>
          </w:p>
        </w:tc>
        <w:tc>
          <w:tcPr>
            <w:tcW w:w="2840" w:type="dxa"/>
            <w:gridSpan w:val="2"/>
          </w:tcPr>
          <w:p w14:paraId="7E78ADB8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immigrants</w:t>
            </w:r>
          </w:p>
        </w:tc>
        <w:tc>
          <w:tcPr>
            <w:tcW w:w="2552" w:type="dxa"/>
            <w:gridSpan w:val="2"/>
          </w:tcPr>
          <w:p w14:paraId="76AD794E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ent immigrant (&lt;10 years)</w:t>
            </w:r>
          </w:p>
        </w:tc>
        <w:tc>
          <w:tcPr>
            <w:tcW w:w="2551" w:type="dxa"/>
            <w:gridSpan w:val="2"/>
          </w:tcPr>
          <w:p w14:paraId="7813A323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recent immigrant (&gt;10 years)</w:t>
            </w:r>
          </w:p>
        </w:tc>
      </w:tr>
      <w:tr w:rsidR="00D650D1" w:rsidRPr="00602D58" w14:paraId="37074B86" w14:textId="77777777" w:rsidTr="00E32B22">
        <w:trPr>
          <w:trHeight w:val="1201"/>
        </w:trPr>
        <w:tc>
          <w:tcPr>
            <w:tcW w:w="1414" w:type="dxa"/>
          </w:tcPr>
          <w:p w14:paraId="09A40BAC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id-19 related hospitalization or death (n=566823)</w:t>
            </w:r>
          </w:p>
        </w:tc>
        <w:tc>
          <w:tcPr>
            <w:tcW w:w="1275" w:type="dxa"/>
          </w:tcPr>
          <w:p w14:paraId="75608A91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id-19 infection (n=660617)</w:t>
            </w:r>
          </w:p>
        </w:tc>
        <w:tc>
          <w:tcPr>
            <w:tcW w:w="1565" w:type="dxa"/>
          </w:tcPr>
          <w:p w14:paraId="13B0C8A7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hospitalization or death (n=453260)</w:t>
            </w:r>
          </w:p>
        </w:tc>
        <w:tc>
          <w:tcPr>
            <w:tcW w:w="1275" w:type="dxa"/>
          </w:tcPr>
          <w:p w14:paraId="000E5868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infection (n=510735)</w:t>
            </w:r>
          </w:p>
        </w:tc>
        <w:tc>
          <w:tcPr>
            <w:tcW w:w="1418" w:type="dxa"/>
          </w:tcPr>
          <w:p w14:paraId="416247ED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hospitalization or death (n=36414)</w:t>
            </w:r>
          </w:p>
        </w:tc>
        <w:tc>
          <w:tcPr>
            <w:tcW w:w="1134" w:type="dxa"/>
          </w:tcPr>
          <w:p w14:paraId="726E2723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infection (n=48843)</w:t>
            </w:r>
          </w:p>
        </w:tc>
        <w:tc>
          <w:tcPr>
            <w:tcW w:w="1276" w:type="dxa"/>
          </w:tcPr>
          <w:p w14:paraId="06E0619B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hospitalization or death (n=77149)</w:t>
            </w:r>
          </w:p>
        </w:tc>
        <w:tc>
          <w:tcPr>
            <w:tcW w:w="1275" w:type="dxa"/>
          </w:tcPr>
          <w:p w14:paraId="690D1C65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infection (n=101039)</w:t>
            </w:r>
          </w:p>
        </w:tc>
      </w:tr>
      <w:tr w:rsidR="00D650D1" w:rsidRPr="00602D58" w14:paraId="41B6B60B" w14:textId="77777777" w:rsidTr="00E32B22">
        <w:trPr>
          <w:trHeight w:val="866"/>
        </w:trPr>
        <w:tc>
          <w:tcPr>
            <w:tcW w:w="1414" w:type="dxa"/>
          </w:tcPr>
          <w:p w14:paraId="2DE91EAF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4</w:t>
            </w:r>
          </w:p>
          <w:p w14:paraId="634AF298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7, 2.04)</w:t>
            </w:r>
          </w:p>
          <w:p w14:paraId="4D4994F3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AE3FF0D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5</w:t>
            </w:r>
          </w:p>
          <w:p w14:paraId="37BC6838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18, 2.31)</w:t>
            </w:r>
          </w:p>
        </w:tc>
        <w:tc>
          <w:tcPr>
            <w:tcW w:w="1565" w:type="dxa"/>
          </w:tcPr>
          <w:p w14:paraId="51F705A8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  <w:p w14:paraId="0CA0EBA8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1.8, 2.6)</w:t>
            </w:r>
          </w:p>
          <w:p w14:paraId="147D358B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27BE11A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  <w:p w14:paraId="0577607D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2.4, 2.6)</w:t>
            </w:r>
          </w:p>
          <w:p w14:paraId="4FBD5E2C" w14:textId="77777777" w:rsidR="00D650D1" w:rsidRPr="004E5B1E" w:rsidRDefault="00D650D1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ED291C1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  <w:p w14:paraId="5F2E75CC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6, 1.4)</w:t>
            </w:r>
          </w:p>
          <w:p w14:paraId="146A0767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2AAAA4C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  <w:p w14:paraId="28540213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1.1, 1.2)</w:t>
            </w:r>
          </w:p>
          <w:p w14:paraId="39E04BEC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CCD7F56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29B07F2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8, 1.1)</w:t>
            </w:r>
          </w:p>
          <w:p w14:paraId="308C9293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BDFEC11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  <w:p w14:paraId="787019C5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1.3, 1.4)</w:t>
            </w:r>
          </w:p>
          <w:p w14:paraId="7F999359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50D1" w:rsidRPr="00602D58" w14:paraId="4186BD90" w14:textId="77777777" w:rsidTr="00E32B22">
        <w:trPr>
          <w:trHeight w:val="58"/>
        </w:trPr>
        <w:tc>
          <w:tcPr>
            <w:tcW w:w="2689" w:type="dxa"/>
            <w:gridSpan w:val="2"/>
          </w:tcPr>
          <w:p w14:paraId="19728F74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immigrants</w:t>
            </w:r>
          </w:p>
        </w:tc>
        <w:tc>
          <w:tcPr>
            <w:tcW w:w="2840" w:type="dxa"/>
            <w:gridSpan w:val="2"/>
          </w:tcPr>
          <w:p w14:paraId="5AF6053E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conomic </w:t>
            </w:r>
          </w:p>
        </w:tc>
        <w:tc>
          <w:tcPr>
            <w:tcW w:w="2552" w:type="dxa"/>
            <w:gridSpan w:val="2"/>
          </w:tcPr>
          <w:p w14:paraId="2B340CE4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ugee</w:t>
            </w:r>
          </w:p>
        </w:tc>
        <w:tc>
          <w:tcPr>
            <w:tcW w:w="2551" w:type="dxa"/>
            <w:gridSpan w:val="2"/>
          </w:tcPr>
          <w:p w14:paraId="06DF59DA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mily/others</w:t>
            </w:r>
          </w:p>
        </w:tc>
      </w:tr>
      <w:tr w:rsidR="00D650D1" w:rsidRPr="00602D58" w14:paraId="7433E91C" w14:textId="77777777" w:rsidTr="00E32B22">
        <w:trPr>
          <w:trHeight w:val="866"/>
        </w:trPr>
        <w:tc>
          <w:tcPr>
            <w:tcW w:w="1414" w:type="dxa"/>
          </w:tcPr>
          <w:p w14:paraId="69230E15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vid-19 related hospitalization or </w:t>
            </w:r>
            <w:proofErr w:type="gramStart"/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ath  (</w:t>
            </w:r>
            <w:proofErr w:type="gramEnd"/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=113563)</w:t>
            </w:r>
          </w:p>
        </w:tc>
        <w:tc>
          <w:tcPr>
            <w:tcW w:w="1275" w:type="dxa"/>
          </w:tcPr>
          <w:p w14:paraId="00E0347E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id-19 infection (n=149882)</w:t>
            </w:r>
          </w:p>
        </w:tc>
        <w:tc>
          <w:tcPr>
            <w:tcW w:w="1565" w:type="dxa"/>
          </w:tcPr>
          <w:p w14:paraId="344A78BA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hospitalization or death (n=60688)</w:t>
            </w:r>
          </w:p>
        </w:tc>
        <w:tc>
          <w:tcPr>
            <w:tcW w:w="1275" w:type="dxa"/>
          </w:tcPr>
          <w:p w14:paraId="28063ED5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infection</w:t>
            </w:r>
          </w:p>
          <w:p w14:paraId="12A52665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n=75276)</w:t>
            </w:r>
          </w:p>
        </w:tc>
        <w:tc>
          <w:tcPr>
            <w:tcW w:w="1418" w:type="dxa"/>
          </w:tcPr>
          <w:p w14:paraId="64BEA494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hospitalization or death (n=16326)</w:t>
            </w:r>
          </w:p>
        </w:tc>
        <w:tc>
          <w:tcPr>
            <w:tcW w:w="1134" w:type="dxa"/>
          </w:tcPr>
          <w:p w14:paraId="00BCA696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infection</w:t>
            </w:r>
          </w:p>
          <w:p w14:paraId="604F7812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n=23920)</w:t>
            </w:r>
          </w:p>
        </w:tc>
        <w:tc>
          <w:tcPr>
            <w:tcW w:w="1276" w:type="dxa"/>
          </w:tcPr>
          <w:p w14:paraId="63BE317D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related hospitalization or death (n= 36549)</w:t>
            </w:r>
          </w:p>
        </w:tc>
        <w:tc>
          <w:tcPr>
            <w:tcW w:w="1275" w:type="dxa"/>
          </w:tcPr>
          <w:p w14:paraId="127D83BF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ovid-19 infection (n=50686)</w:t>
            </w:r>
          </w:p>
        </w:tc>
      </w:tr>
      <w:tr w:rsidR="00D650D1" w:rsidRPr="00602D58" w14:paraId="7C8B7F3C" w14:textId="77777777" w:rsidTr="00E32B22">
        <w:trPr>
          <w:trHeight w:val="866"/>
        </w:trPr>
        <w:tc>
          <w:tcPr>
            <w:tcW w:w="1414" w:type="dxa"/>
          </w:tcPr>
          <w:p w14:paraId="0682D641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  <w:p w14:paraId="6462317C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82, 1.01)</w:t>
            </w:r>
          </w:p>
          <w:p w14:paraId="261152E4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1A5BD70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9</w:t>
            </w:r>
          </w:p>
          <w:p w14:paraId="4E61258A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25, 1.34)</w:t>
            </w:r>
          </w:p>
        </w:tc>
        <w:tc>
          <w:tcPr>
            <w:tcW w:w="1565" w:type="dxa"/>
          </w:tcPr>
          <w:p w14:paraId="7FE9ED48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C40D9C4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8, 1.2)</w:t>
            </w:r>
          </w:p>
          <w:p w14:paraId="6EEF22B8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713E9F9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  <w:p w14:paraId="0203DC56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1.2, 1.3)</w:t>
            </w:r>
          </w:p>
          <w:p w14:paraId="692891C7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46D6486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  <w:p w14:paraId="03B6425F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5, 1.0)</w:t>
            </w:r>
          </w:p>
          <w:p w14:paraId="021CFA40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CB92485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  <w:p w14:paraId="55BACFCB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1.5, 1.6)</w:t>
            </w:r>
          </w:p>
          <w:p w14:paraId="7AC2888B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3FD289F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20C136E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0.9, 1.2)</w:t>
            </w:r>
          </w:p>
          <w:p w14:paraId="54526197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776B6A4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  <w:p w14:paraId="2049BB26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(1.5, 1.6)</w:t>
            </w:r>
          </w:p>
          <w:p w14:paraId="479D672A" w14:textId="77777777" w:rsidR="00D650D1" w:rsidRPr="004E5B1E" w:rsidRDefault="00D650D1" w:rsidP="00E32B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25A071A" w14:textId="77777777" w:rsidR="004351E2" w:rsidRDefault="004351E2"/>
    <w:sectPr w:rsidR="00435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0D1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60148"/>
    <w:rsid w:val="00D60D71"/>
    <w:rsid w:val="00D650D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81DAF"/>
  <w15:chartTrackingRefBased/>
  <w15:docId w15:val="{D40BFE1A-E6E5-9246-B147-4504DE8D6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50D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0D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8:00Z</dcterms:created>
  <dcterms:modified xsi:type="dcterms:W3CDTF">2024-07-18T14:18:00Z</dcterms:modified>
</cp:coreProperties>
</file>